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8F04E" w14:textId="77777777" w:rsidR="00412710" w:rsidRDefault="00412710" w:rsidP="00191701">
      <w:pPr>
        <w:spacing w:line="360" w:lineRule="auto"/>
        <w:rPr>
          <w:rFonts w:ascii="Arial" w:hAnsi="Arial" w:cs="Arial"/>
          <w:bCs/>
        </w:rPr>
      </w:pPr>
      <w:r w:rsidRPr="003652FB">
        <w:rPr>
          <w:rFonts w:ascii="Arial" w:hAnsi="Arial" w:cs="Arial"/>
          <w:b/>
          <w:bCs/>
        </w:rPr>
        <w:t>Supplementary Table S6</w:t>
      </w:r>
      <w:r>
        <w:rPr>
          <w:rFonts w:ascii="Arial" w:hAnsi="Arial" w:cs="Arial"/>
          <w:b/>
          <w:bCs/>
        </w:rPr>
        <w:t>.</w:t>
      </w:r>
      <w:r w:rsidRPr="003652FB">
        <w:rPr>
          <w:rFonts w:ascii="Arial" w:hAnsi="Arial" w:cs="Arial"/>
        </w:rPr>
        <w:t xml:space="preserve"> The effects of </w:t>
      </w:r>
      <w:r w:rsidRPr="003652FB">
        <w:rPr>
          <w:rFonts w:ascii="Arial" w:hAnsi="Arial" w:cs="Arial"/>
          <w:i/>
          <w:iCs/>
        </w:rPr>
        <w:t xml:space="preserve">Ascaris </w:t>
      </w:r>
      <w:proofErr w:type="spellStart"/>
      <w:r w:rsidRPr="003652FB">
        <w:rPr>
          <w:rFonts w:ascii="Arial" w:hAnsi="Arial" w:cs="Arial"/>
          <w:i/>
          <w:iCs/>
        </w:rPr>
        <w:t>suum</w:t>
      </w:r>
      <w:proofErr w:type="spellEnd"/>
      <w:r>
        <w:rPr>
          <w:rFonts w:ascii="Arial" w:hAnsi="Arial" w:cs="Arial"/>
        </w:rPr>
        <w:t xml:space="preserve"> n</w:t>
      </w:r>
      <w:r w:rsidRPr="003E1A53">
        <w:rPr>
          <w:rFonts w:ascii="Arial" w:hAnsi="Arial" w:cs="Arial"/>
        </w:rPr>
        <w:t>europeptide</w:t>
      </w:r>
      <w:r>
        <w:rPr>
          <w:rFonts w:ascii="Arial" w:hAnsi="Arial" w:cs="Arial"/>
        </w:rPr>
        <w:t>-</w:t>
      </w:r>
      <w:r w:rsidRPr="003E1A53">
        <w:rPr>
          <w:rFonts w:ascii="Arial" w:hAnsi="Arial" w:cs="Arial"/>
        </w:rPr>
        <w:t xml:space="preserve">like </w:t>
      </w:r>
      <w:r w:rsidRPr="00412710">
        <w:rPr>
          <w:rFonts w:ascii="Arial" w:hAnsi="Arial" w:cs="Arial"/>
        </w:rPr>
        <w:t>protein (</w:t>
      </w:r>
      <w:r w:rsidRPr="008E5531">
        <w:rPr>
          <w:rFonts w:ascii="Arial" w:hAnsi="Arial" w:cs="Arial"/>
          <w:i/>
          <w:iCs/>
        </w:rPr>
        <w:t>As</w:t>
      </w:r>
      <w:r w:rsidRPr="008E5531">
        <w:rPr>
          <w:rFonts w:ascii="Arial" w:hAnsi="Arial" w:cs="Arial"/>
        </w:rPr>
        <w:t>-NLP)</w:t>
      </w:r>
      <w:r>
        <w:rPr>
          <w:rFonts w:ascii="Arial" w:hAnsi="Arial" w:cs="Arial"/>
        </w:rPr>
        <w:t xml:space="preserve"> </w:t>
      </w:r>
      <w:r w:rsidRPr="003652FB">
        <w:rPr>
          <w:rFonts w:ascii="Arial" w:hAnsi="Arial" w:cs="Arial"/>
        </w:rPr>
        <w:t xml:space="preserve">peptides on the </w:t>
      </w:r>
      <w:proofErr w:type="spellStart"/>
      <w:r w:rsidRPr="003652FB">
        <w:rPr>
          <w:rFonts w:ascii="Arial" w:hAnsi="Arial" w:cs="Arial"/>
        </w:rPr>
        <w:t>ovijector</w:t>
      </w:r>
      <w:proofErr w:type="spellEnd"/>
      <w:r w:rsidRPr="003652FB">
        <w:rPr>
          <w:rFonts w:ascii="Arial" w:hAnsi="Arial" w:cs="Arial"/>
        </w:rPr>
        <w:t xml:space="preserve"> of </w:t>
      </w:r>
      <w:r w:rsidRPr="003652FB">
        <w:rPr>
          <w:rFonts w:ascii="Arial" w:hAnsi="Arial" w:cs="Arial"/>
          <w:i/>
          <w:iCs/>
        </w:rPr>
        <w:t xml:space="preserve">A. </w:t>
      </w:r>
      <w:proofErr w:type="spellStart"/>
      <w:r w:rsidRPr="003652FB">
        <w:rPr>
          <w:rFonts w:ascii="Arial" w:hAnsi="Arial" w:cs="Arial"/>
          <w:i/>
          <w:iCs/>
        </w:rPr>
        <w:t>suum</w:t>
      </w:r>
      <w:proofErr w:type="spellEnd"/>
      <w:r w:rsidRPr="003652FB">
        <w:rPr>
          <w:rFonts w:ascii="Arial" w:hAnsi="Arial" w:cs="Arial"/>
          <w:i/>
          <w:iCs/>
        </w:rPr>
        <w:t>.</w:t>
      </w:r>
      <w:r>
        <w:rPr>
          <w:rFonts w:ascii="Arial" w:hAnsi="Arial" w:cs="Arial"/>
          <w:i/>
          <w:iCs/>
        </w:rPr>
        <w:t xml:space="preserve"> </w:t>
      </w:r>
      <w:r w:rsidRPr="003652FB">
        <w:rPr>
          <w:rFonts w:ascii="Arial" w:hAnsi="Arial" w:cs="Arial"/>
          <w:i/>
          <w:iCs/>
        </w:rPr>
        <w:t xml:space="preserve"> </w:t>
      </w:r>
      <w:r w:rsidRPr="003652FB">
        <w:rPr>
          <w:rFonts w:ascii="Arial" w:hAnsi="Arial" w:cs="Arial"/>
        </w:rPr>
        <w:t xml:space="preserve">Contraction frequency and amplitude recorded </w:t>
      </w:r>
      <w:r>
        <w:rPr>
          <w:rFonts w:ascii="Arial" w:hAnsi="Arial" w:cs="Arial"/>
        </w:rPr>
        <w:t>2</w:t>
      </w:r>
      <w:r w:rsidRPr="003652FB">
        <w:rPr>
          <w:rFonts w:ascii="Arial" w:hAnsi="Arial" w:cs="Arial"/>
        </w:rPr>
        <w:t xml:space="preserve"> min prior to each timepoint, presented as </w:t>
      </w:r>
      <w:r>
        <w:rPr>
          <w:rFonts w:ascii="Arial" w:hAnsi="Arial" w:cs="Arial"/>
        </w:rPr>
        <w:t xml:space="preserve">a </w:t>
      </w:r>
      <w:r w:rsidRPr="003652FB">
        <w:rPr>
          <w:rFonts w:ascii="Arial" w:hAnsi="Arial" w:cs="Arial"/>
        </w:rPr>
        <w:t xml:space="preserve">percentage of time 0.  Change in tension </w:t>
      </w:r>
      <w:r>
        <w:rPr>
          <w:rFonts w:ascii="Arial" w:hAnsi="Arial" w:cs="Arial"/>
        </w:rPr>
        <w:t xml:space="preserve">is </w:t>
      </w:r>
      <w:r w:rsidRPr="003652FB">
        <w:rPr>
          <w:rFonts w:ascii="Arial" w:hAnsi="Arial" w:cs="Arial"/>
        </w:rPr>
        <w:t xml:space="preserve">presented relative to time 0, where </w:t>
      </w:r>
      <w:r w:rsidRPr="003652FB">
        <w:rPr>
          <w:rFonts w:ascii="Arial" w:hAnsi="Arial" w:cs="Arial"/>
          <w:bCs/>
        </w:rPr>
        <w:t xml:space="preserve">muscle relaxation caused an increase in circular muscle tension (+mg/mm; shortening of the tissue) </w:t>
      </w:r>
      <w:r>
        <w:rPr>
          <w:rFonts w:ascii="Arial" w:hAnsi="Arial" w:cs="Arial"/>
          <w:bCs/>
        </w:rPr>
        <w:t>and</w:t>
      </w:r>
      <w:r w:rsidRPr="003652FB">
        <w:rPr>
          <w:rFonts w:ascii="Arial" w:hAnsi="Arial" w:cs="Arial"/>
          <w:bCs/>
        </w:rPr>
        <w:t xml:space="preserve"> circular muscle contraction caused a decrease in tension (-mg/mm; lengthening of tissue).  </w:t>
      </w:r>
    </w:p>
    <w:p w14:paraId="0F2A417F" w14:textId="631F5072" w:rsidR="00191701" w:rsidRDefault="00191701" w:rsidP="00504472">
      <w:pPr>
        <w:spacing w:line="240" w:lineRule="auto"/>
        <w:rPr>
          <w:rFonts w:ascii="Arial" w:hAnsi="Arial" w:cs="Arial"/>
          <w:sz w:val="16"/>
          <w:szCs w:val="16"/>
        </w:rPr>
      </w:pPr>
    </w:p>
    <w:p w14:paraId="435DFECE" w14:textId="77777777" w:rsidR="00191701" w:rsidRPr="00F043D0" w:rsidRDefault="00191701" w:rsidP="00504472">
      <w:pPr>
        <w:spacing w:line="240" w:lineRule="auto"/>
        <w:rPr>
          <w:rFonts w:ascii="Arial" w:hAnsi="Arial" w:cs="Arial"/>
          <w:sz w:val="16"/>
          <w:szCs w:val="16"/>
        </w:rPr>
      </w:pPr>
    </w:p>
    <w:tbl>
      <w:tblPr>
        <w:tblStyle w:val="TableGridLight"/>
        <w:tblW w:w="9498" w:type="dxa"/>
        <w:tblInd w:w="-5" w:type="dxa"/>
        <w:tblLayout w:type="fixed"/>
        <w:tblLook w:val="00A0" w:firstRow="1" w:lastRow="0" w:firstColumn="1" w:lastColumn="0" w:noHBand="0" w:noVBand="0"/>
      </w:tblPr>
      <w:tblGrid>
        <w:gridCol w:w="2694"/>
        <w:gridCol w:w="992"/>
        <w:gridCol w:w="1843"/>
        <w:gridCol w:w="1701"/>
        <w:gridCol w:w="2268"/>
      </w:tblGrid>
      <w:tr w:rsidR="00DC665E" w:rsidRPr="00F043D0" w14:paraId="73CF5B88" w14:textId="77777777" w:rsidTr="00246C32">
        <w:trPr>
          <w:trHeight w:val="1063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8B3DD90" w14:textId="43591EF8" w:rsidR="00BE5F25" w:rsidRPr="00F043D0" w:rsidRDefault="00BE5F25" w:rsidP="00504472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43D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Peptide tested  </w:t>
            </w:r>
          </w:p>
          <w:p w14:paraId="22D4C045" w14:textId="441BB0D1" w:rsidR="00BE5F25" w:rsidRPr="00F043D0" w:rsidRDefault="00BE5F25" w:rsidP="00504472">
            <w:pPr>
              <w:spacing w:after="1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43D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043D0">
              <w:rPr>
                <w:rFonts w:ascii="Arial" w:hAnsi="Arial" w:cs="Arial"/>
                <w:sz w:val="16"/>
                <w:szCs w:val="16"/>
                <w:lang w:val="en-US"/>
              </w:rPr>
              <w:t>[10µM]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6E0D1E2" w14:textId="77777777" w:rsidR="00BE5F25" w:rsidRPr="00F043D0" w:rsidRDefault="00BE5F25" w:rsidP="00504472">
            <w:pPr>
              <w:spacing w:after="1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43D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ime</w:t>
            </w:r>
          </w:p>
          <w:p w14:paraId="09E0BB7F" w14:textId="77777777" w:rsidR="00BE5F25" w:rsidRPr="00F043D0" w:rsidRDefault="00BE5F25" w:rsidP="00504472">
            <w:pPr>
              <w:spacing w:after="1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43D0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proofErr w:type="gramStart"/>
            <w:r w:rsidRPr="00F043D0">
              <w:rPr>
                <w:rFonts w:ascii="Arial" w:hAnsi="Arial" w:cs="Arial"/>
                <w:sz w:val="16"/>
                <w:szCs w:val="16"/>
                <w:lang w:val="en-US"/>
              </w:rPr>
              <w:t>min</w:t>
            </w:r>
            <w:proofErr w:type="gramEnd"/>
            <w:r w:rsidRPr="00F043D0">
              <w:rPr>
                <w:rFonts w:ascii="Arial" w:hAnsi="Arial" w:cs="Arial"/>
                <w:sz w:val="16"/>
                <w:szCs w:val="16"/>
                <w:lang w:val="en-US"/>
              </w:rPr>
              <w:t xml:space="preserve"> p.a.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000000"/>
            </w:tcBorders>
            <w:shd w:val="clear" w:color="auto" w:fill="F2F2F2" w:themeFill="background1" w:themeFillShade="F2"/>
          </w:tcPr>
          <w:p w14:paraId="0D85BC4D" w14:textId="7DE99FE7" w:rsidR="00BE5F25" w:rsidRPr="00F043D0" w:rsidRDefault="00BE5F25" w:rsidP="00504472">
            <w:pPr>
              <w:spacing w:after="1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43D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ntraction frequency</w:t>
            </w:r>
          </w:p>
          <w:p w14:paraId="5E957C2F" w14:textId="77777777" w:rsidR="00BE5F25" w:rsidRPr="00F043D0" w:rsidRDefault="00BE5F25" w:rsidP="00504472">
            <w:pPr>
              <w:spacing w:after="1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43D0">
              <w:rPr>
                <w:rFonts w:ascii="Arial" w:hAnsi="Arial" w:cs="Arial"/>
                <w:sz w:val="16"/>
                <w:szCs w:val="16"/>
                <w:lang w:val="en-US"/>
              </w:rPr>
              <w:t>(% 0 min, 2 min</w:t>
            </w:r>
          </w:p>
          <w:p w14:paraId="0CD52886" w14:textId="33C906B1" w:rsidR="00BE5F25" w:rsidRPr="00F043D0" w:rsidRDefault="00BE5F25" w:rsidP="00504472">
            <w:pPr>
              <w:spacing w:after="1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43D0">
              <w:rPr>
                <w:rFonts w:ascii="Arial" w:hAnsi="Arial" w:cs="Arial"/>
                <w:sz w:val="16"/>
                <w:szCs w:val="16"/>
                <w:lang w:val="en-US"/>
              </w:rPr>
              <w:t>prior to min p.a.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2F2F2" w:themeFill="background1" w:themeFillShade="F2"/>
          </w:tcPr>
          <w:p w14:paraId="68804EF4" w14:textId="128E8824" w:rsidR="00BE5F25" w:rsidRPr="00F043D0" w:rsidRDefault="00BE5F25" w:rsidP="00504472">
            <w:pPr>
              <w:spacing w:after="1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43D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ntraction amplitude</w:t>
            </w:r>
          </w:p>
          <w:p w14:paraId="1D61E246" w14:textId="77777777" w:rsidR="00BE5F25" w:rsidRPr="00F043D0" w:rsidRDefault="00BE5F25" w:rsidP="00504472">
            <w:pPr>
              <w:spacing w:after="1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43D0">
              <w:rPr>
                <w:rFonts w:ascii="Arial" w:hAnsi="Arial" w:cs="Arial"/>
                <w:sz w:val="16"/>
                <w:szCs w:val="16"/>
                <w:lang w:val="en-US"/>
              </w:rPr>
              <w:t>(% 0 min, 2 min</w:t>
            </w:r>
          </w:p>
          <w:p w14:paraId="4F326607" w14:textId="77777777" w:rsidR="00BE5F25" w:rsidRPr="00F043D0" w:rsidRDefault="00BE5F25" w:rsidP="00504472">
            <w:pPr>
              <w:spacing w:after="1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43D0">
              <w:rPr>
                <w:rFonts w:ascii="Arial" w:hAnsi="Arial" w:cs="Arial"/>
                <w:sz w:val="16"/>
                <w:szCs w:val="16"/>
                <w:lang w:val="en-US"/>
              </w:rPr>
              <w:t>prior to min p.a.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2F2F2" w:themeFill="background1" w:themeFillShade="F2"/>
          </w:tcPr>
          <w:p w14:paraId="5B810923" w14:textId="77777777" w:rsidR="00BE5F25" w:rsidRPr="00F043D0" w:rsidRDefault="00BE5F25" w:rsidP="00504472">
            <w:pPr>
              <w:spacing w:after="1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43D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hange in tension</w:t>
            </w:r>
          </w:p>
          <w:p w14:paraId="00486174" w14:textId="7EF746CA" w:rsidR="00BE5F25" w:rsidRPr="00F043D0" w:rsidRDefault="00BE5F25" w:rsidP="00504472">
            <w:pPr>
              <w:spacing w:after="1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43D0">
              <w:rPr>
                <w:rFonts w:ascii="Arial" w:hAnsi="Arial" w:cs="Arial"/>
                <w:sz w:val="16"/>
                <w:szCs w:val="16"/>
                <w:lang w:val="en-US"/>
              </w:rPr>
              <w:t>(mg/mm)</w:t>
            </w:r>
          </w:p>
        </w:tc>
      </w:tr>
      <w:tr w:rsidR="00AD4CDE" w:rsidRPr="00F043D0" w14:paraId="41C77270" w14:textId="77777777" w:rsidTr="00246C32">
        <w:tc>
          <w:tcPr>
            <w:tcW w:w="2694" w:type="dxa"/>
            <w:tcBorders>
              <w:top w:val="single" w:sz="12" w:space="0" w:color="auto"/>
              <w:bottom w:val="single" w:sz="4" w:space="0" w:color="000000"/>
            </w:tcBorders>
          </w:tcPr>
          <w:p w14:paraId="25FF0046" w14:textId="77777777" w:rsidR="00707FFA" w:rsidRPr="00B33121" w:rsidRDefault="00AD4CDE" w:rsidP="00707FFA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LP-12A</w:t>
            </w:r>
            <w:r w:rsidR="00350CE8"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1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350CE8" w:rsidRPr="00B33121">
              <w:rPr>
                <w:rFonts w:ascii="Arial" w:hAnsi="Arial" w:cs="Arial"/>
                <w:sz w:val="16"/>
                <w:szCs w:val="16"/>
                <w:lang w:val="en-US"/>
              </w:rPr>
              <w:t>DLTPTRFDRQDRDYRPLQF-NH</w:t>
            </w:r>
            <w:r w:rsidR="00350CE8" w:rsidRPr="00B33121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71637903" w14:textId="676843D4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5531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≥3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000000"/>
              <w:right w:val="single" w:sz="4" w:space="0" w:color="BFBFBF" w:themeColor="background1" w:themeShade="BF"/>
            </w:tcBorders>
          </w:tcPr>
          <w:p w14:paraId="10266ED0" w14:textId="4DD6C844" w:rsidR="00AD4CDE" w:rsidRPr="00B33121" w:rsidRDefault="00350CE8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4" w:space="0" w:color="BFBFBF" w:themeColor="background1" w:themeShade="BF"/>
              <w:bottom w:val="single" w:sz="4" w:space="0" w:color="000000"/>
            </w:tcBorders>
          </w:tcPr>
          <w:p w14:paraId="2D75EBD1" w14:textId="580F1BDE" w:rsidR="00AD4CDE" w:rsidRPr="00B33121" w:rsidRDefault="00350CE8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 w14:paraId="1FE48AFE" w14:textId="46E85A80" w:rsidR="00AD4CDE" w:rsidRPr="00B33121" w:rsidRDefault="00350CE8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</w:tcPr>
          <w:p w14:paraId="1DB4F27D" w14:textId="5AE4B22C" w:rsidR="00AD4CDE" w:rsidRPr="00B33121" w:rsidRDefault="00350CE8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</w:tr>
      <w:tr w:rsidR="00350CE8" w:rsidRPr="00F043D0" w14:paraId="1917470B" w14:textId="77777777" w:rsidTr="00246C32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0A1AC346" w14:textId="77777777" w:rsidR="00504472" w:rsidRPr="00B33121" w:rsidRDefault="00350CE8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NLP-12B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(DGYRPLQF-NH</w:t>
            </w:r>
            <w:r w:rsidRPr="00B33121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50385861" w14:textId="3EC075AB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5531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≥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BFBFBF" w:themeColor="background1" w:themeShade="BF"/>
            </w:tcBorders>
          </w:tcPr>
          <w:p w14:paraId="7B7C7A79" w14:textId="79D709B9" w:rsidR="00350CE8" w:rsidRPr="00B33121" w:rsidRDefault="00350CE8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</w:tcBorders>
          </w:tcPr>
          <w:p w14:paraId="7828BD1C" w14:textId="499CF352" w:rsidR="00350CE8" w:rsidRPr="00B33121" w:rsidRDefault="00350CE8" w:rsidP="00504472">
            <w:pPr>
              <w:spacing w:after="16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66D23C7E" w14:textId="252F6709" w:rsidR="00350CE8" w:rsidRPr="00B33121" w:rsidRDefault="00350CE8" w:rsidP="00504472">
            <w:pPr>
              <w:spacing w:after="16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4340695F" w14:textId="26907A5F" w:rsidR="00350CE8" w:rsidRPr="00B33121" w:rsidRDefault="00350CE8" w:rsidP="00504472">
            <w:pPr>
              <w:spacing w:after="16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</w:tr>
      <w:tr w:rsidR="00350CE8" w:rsidRPr="00F043D0" w14:paraId="2494F87D" w14:textId="77777777" w:rsidTr="00246C32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573DC730" w14:textId="762BAD0F" w:rsidR="00504472" w:rsidRPr="00B33121" w:rsidRDefault="00350CE8" w:rsidP="00504472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NLP-12C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B33121">
              <w:rPr>
                <w:rFonts w:ascii="Arial" w:hAnsi="Arial" w:cs="Arial"/>
                <w:bCs/>
                <w:sz w:val="16"/>
                <w:szCs w:val="16"/>
              </w:rPr>
              <w:t>SYRPLQF-NH</w:t>
            </w:r>
            <w:r w:rsidRPr="00B33121">
              <w:rPr>
                <w:rFonts w:ascii="Arial" w:hAnsi="Arial" w:cs="Arial"/>
                <w:bCs/>
                <w:sz w:val="16"/>
                <w:szCs w:val="16"/>
                <w:vertAlign w:val="subscript"/>
              </w:rPr>
              <w:t>2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5F7F4E68" w14:textId="780F6423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5531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≥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BFBFBF" w:themeColor="background1" w:themeShade="BF"/>
            </w:tcBorders>
          </w:tcPr>
          <w:p w14:paraId="31EFD0C9" w14:textId="20B25938" w:rsidR="00350CE8" w:rsidRPr="00B33121" w:rsidRDefault="00350CE8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</w:tcBorders>
          </w:tcPr>
          <w:p w14:paraId="5829832A" w14:textId="751578F4" w:rsidR="00350CE8" w:rsidRPr="00B33121" w:rsidRDefault="00350CE8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4B99BB6C" w14:textId="53CE3102" w:rsidR="00350CE8" w:rsidRPr="00B33121" w:rsidRDefault="00350CE8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63B7FDEA" w14:textId="283B0A0C" w:rsidR="00350CE8" w:rsidRPr="00B33121" w:rsidRDefault="00350CE8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</w:tr>
      <w:tr w:rsidR="00350CE8" w:rsidRPr="00F043D0" w14:paraId="34DB809D" w14:textId="77777777" w:rsidTr="00246C32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1CF2B694" w14:textId="77777777" w:rsidR="00350CE8" w:rsidRPr="00B33121" w:rsidRDefault="00350CE8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NLP-12D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B33121">
              <w:rPr>
                <w:rFonts w:ascii="Arial" w:hAnsi="Arial" w:cs="Arial"/>
                <w:bCs/>
                <w:sz w:val="16"/>
                <w:szCs w:val="16"/>
              </w:rPr>
              <w:t>AYDFSEYTPY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6454A44D" w14:textId="265311C0" w:rsidR="00504472" w:rsidRPr="00B33121" w:rsidRDefault="00504472" w:rsidP="00504472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5531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≥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BFBFBF" w:themeColor="background1" w:themeShade="BF"/>
            </w:tcBorders>
          </w:tcPr>
          <w:p w14:paraId="1E2FFE55" w14:textId="556D1FF2" w:rsidR="00350CE8" w:rsidRPr="00B33121" w:rsidRDefault="00350CE8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</w:tcBorders>
          </w:tcPr>
          <w:p w14:paraId="323CCCFC" w14:textId="566F6399" w:rsidR="00350CE8" w:rsidRPr="00B33121" w:rsidRDefault="00350CE8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6190ABAC" w14:textId="0A4CD8E0" w:rsidR="00350CE8" w:rsidRPr="00B33121" w:rsidRDefault="00350CE8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0616D44F" w14:textId="4128B941" w:rsidR="00350CE8" w:rsidRPr="00B33121" w:rsidRDefault="00350CE8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</w:tr>
      <w:tr w:rsidR="00504472" w:rsidRPr="00F043D0" w14:paraId="5AC40893" w14:textId="77777777" w:rsidTr="00246C32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49176EFE" w14:textId="2C286157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NLP-36A1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4D3554" w:rsidRPr="00B33121">
              <w:rPr>
                <w:rFonts w:ascii="Arial" w:hAnsi="Arial" w:cs="Arial"/>
                <w:sz w:val="16"/>
                <w:szCs w:val="16"/>
                <w:lang w:val="en-US"/>
              </w:rPr>
              <w:t>DDRTVFEKTE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63E1DD6D" w14:textId="2309E223" w:rsidR="00504472" w:rsidRPr="00B33121" w:rsidRDefault="00504472" w:rsidP="00504472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5531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≥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BFBFBF" w:themeColor="background1" w:themeShade="BF"/>
            </w:tcBorders>
          </w:tcPr>
          <w:p w14:paraId="6AF888FE" w14:textId="22026B25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</w:tcBorders>
          </w:tcPr>
          <w:p w14:paraId="5BAC75C7" w14:textId="51D5300D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022F36BA" w14:textId="7AA132BE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68533278" w14:textId="1524A2EE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</w:tr>
      <w:tr w:rsidR="00504472" w:rsidRPr="00F043D0" w14:paraId="6BB1F934" w14:textId="77777777" w:rsidTr="00246C32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0B1B17B2" w14:textId="7ED8A463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NLP-36A2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F043D0" w:rsidRPr="00B33121">
              <w:rPr>
                <w:rFonts w:ascii="Arial" w:hAnsi="Arial" w:cs="Arial"/>
                <w:bCs/>
                <w:sz w:val="16"/>
                <w:szCs w:val="16"/>
              </w:rPr>
              <w:t>DDRTVFE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2D89DE39" w14:textId="2968B9A5" w:rsidR="00504472" w:rsidRPr="00B33121" w:rsidRDefault="00504472" w:rsidP="00504472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5531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≥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BFBFBF" w:themeColor="background1" w:themeShade="BF"/>
            </w:tcBorders>
          </w:tcPr>
          <w:p w14:paraId="1D1EFCFD" w14:textId="2D49BFB9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</w:tcBorders>
          </w:tcPr>
          <w:p w14:paraId="48DC25F0" w14:textId="014CE4D1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40A85296" w14:textId="7DF2D9C6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14751BA3" w14:textId="68997571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</w:tr>
      <w:tr w:rsidR="00504472" w:rsidRPr="00F043D0" w14:paraId="61CF2417" w14:textId="77777777" w:rsidTr="00246C32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00DAAA69" w14:textId="0F74647A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NLP-36B1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F043D0" w:rsidRPr="00B33121">
              <w:rPr>
                <w:rFonts w:ascii="Arial" w:hAnsi="Arial" w:cs="Arial"/>
                <w:sz w:val="16"/>
                <w:szCs w:val="16"/>
                <w:lang w:val="en-US"/>
              </w:rPr>
              <w:t>TERTHTEAAWGL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751D4661" w14:textId="5FC8404E" w:rsidR="00504472" w:rsidRPr="00B33121" w:rsidRDefault="00504472" w:rsidP="00504472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5531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=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BFBFBF" w:themeColor="background1" w:themeShade="BF"/>
            </w:tcBorders>
          </w:tcPr>
          <w:p w14:paraId="2057D917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50secs</w:t>
            </w:r>
          </w:p>
          <w:p w14:paraId="653003BF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  <w:p w14:paraId="7E0C9FA8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  <w:p w14:paraId="4555F81A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  <w:p w14:paraId="7F21DAD1" w14:textId="0E1BD1E5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</w:tcBorders>
          </w:tcPr>
          <w:p w14:paraId="5C4FE680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  <w:p w14:paraId="004AB211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89.34±13.27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4C9DE96D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19.40±7.37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6110DDBA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08.20±8.12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50D46D33" w14:textId="5F171CB5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553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=0.0268, F=4.06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14B53A6D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  <w:p w14:paraId="078F25F1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82.21±8.05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50"/>
            </w:r>
          </w:p>
          <w:p w14:paraId="19AF46D3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72.95±5.94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50"/>
            </w:r>
          </w:p>
          <w:p w14:paraId="743CCFEF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77.28±6.97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50"/>
            </w:r>
          </w:p>
          <w:p w14:paraId="006E1F50" w14:textId="5C02085F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553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=0.0049, F=6.51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55080ACA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Lengthening -0.046±0.026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3092BEE6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Shortening +0.002±0.024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08B25D64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Shortening +0.018±0.029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3DB58505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Shortening +0.029±0.024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1BB3F51D" w14:textId="77BCD36D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</w:t>
            </w:r>
          </w:p>
        </w:tc>
      </w:tr>
      <w:tr w:rsidR="00504472" w:rsidRPr="00F043D0" w14:paraId="036DE955" w14:textId="77777777" w:rsidTr="00246C32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2207E8CC" w14:textId="24FBDF3C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LP-36B2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F043D0" w:rsidRPr="00B33121">
              <w:rPr>
                <w:rFonts w:ascii="Arial" w:hAnsi="Arial" w:cs="Arial"/>
                <w:bCs/>
                <w:sz w:val="16"/>
                <w:szCs w:val="16"/>
              </w:rPr>
              <w:t>THTEAAWGL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62A8616E" w14:textId="247A98AD" w:rsidR="00504472" w:rsidRPr="00B33121" w:rsidRDefault="00504472" w:rsidP="00504472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5531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=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BFBFBF" w:themeColor="background1" w:themeShade="BF"/>
            </w:tcBorders>
          </w:tcPr>
          <w:p w14:paraId="0E3FF207" w14:textId="31112651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  <w:r w:rsidR="0019170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secs</w:t>
            </w:r>
          </w:p>
          <w:p w14:paraId="4634AD77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  <w:p w14:paraId="6DEF8D89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  <w:p w14:paraId="1A15C2C6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  <w:p w14:paraId="70AE9DA9" w14:textId="4FDDDF19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</w:tcBorders>
          </w:tcPr>
          <w:p w14:paraId="0DC4B2A1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  <w:p w14:paraId="4E057738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47.50±45.15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42BB8A0B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05.20±19.85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2FAB94A6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37.90±24.66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75E36164" w14:textId="6472772C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1652CF25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  <w:p w14:paraId="01E17119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77.31±5.14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40BC7777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83.59±12.10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193FF098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71.44±5.47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50"/>
            </w:r>
          </w:p>
          <w:p w14:paraId="2F1C230E" w14:textId="44FDB1F6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553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=0.0379, F=3.62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53A113CA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Shortening +0.011±0.008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65811C06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Shortening +0.017±0.015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251D04BF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Shortening +0.031±0.008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50"/>
            </w:r>
          </w:p>
          <w:p w14:paraId="654BE2CF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Shortening +0.019±0.012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65798EF3" w14:textId="2B490DB8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</w:t>
            </w:r>
          </w:p>
        </w:tc>
      </w:tr>
      <w:tr w:rsidR="00504472" w:rsidRPr="00F043D0" w14:paraId="15D01488" w14:textId="77777777" w:rsidTr="00246C32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5484A234" w14:textId="02F6573B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LP-36</w:t>
            </w:r>
            <w:r w:rsidR="00F043D0"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</w:t>
            </w: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1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F043D0" w:rsidRPr="00B33121">
              <w:rPr>
                <w:rFonts w:ascii="Arial" w:hAnsi="Arial" w:cs="Arial"/>
                <w:sz w:val="16"/>
                <w:szCs w:val="16"/>
                <w:lang w:val="en-US"/>
              </w:rPr>
              <w:t>HPDAGFLLDSSENF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2A9D0852" w14:textId="7F4F7D14" w:rsidR="00504472" w:rsidRPr="00B33121" w:rsidRDefault="00504472" w:rsidP="00504472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5531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≥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BFBFBF" w:themeColor="background1" w:themeShade="BF"/>
            </w:tcBorders>
          </w:tcPr>
          <w:p w14:paraId="6554EC3B" w14:textId="06C26CD0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</w:tcBorders>
          </w:tcPr>
          <w:p w14:paraId="05F7875A" w14:textId="6BD5296C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04103B1A" w14:textId="6BA30779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7DB7F8C8" w14:textId="686294E1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</w:tr>
      <w:tr w:rsidR="00504472" w:rsidRPr="00F043D0" w14:paraId="7F4D1066" w14:textId="77777777" w:rsidTr="00246C32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3647031B" w14:textId="3F4919EC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LP-36</w:t>
            </w:r>
            <w:r w:rsidR="00F043D0"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</w:t>
            </w: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2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F043D0" w:rsidRPr="00B33121">
              <w:rPr>
                <w:rFonts w:ascii="Arial" w:hAnsi="Arial" w:cs="Arial"/>
                <w:sz w:val="16"/>
                <w:szCs w:val="16"/>
                <w:lang w:val="en-US"/>
              </w:rPr>
              <w:t>HPDAGFLLDSSENFRVIGFI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020D9E45" w14:textId="5D4EE8CA" w:rsidR="00504472" w:rsidRPr="00B33121" w:rsidRDefault="00504472" w:rsidP="00504472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5531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≥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BFBFBF" w:themeColor="background1" w:themeShade="BF"/>
            </w:tcBorders>
          </w:tcPr>
          <w:p w14:paraId="5F7D5BC9" w14:textId="12A1A25D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</w:tcBorders>
          </w:tcPr>
          <w:p w14:paraId="673719FE" w14:textId="5DDE8D98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47ED0C4D" w14:textId="3DEAE8D2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6BFDB671" w14:textId="77F289A4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</w:tr>
      <w:tr w:rsidR="00504472" w:rsidRPr="00F043D0" w14:paraId="1F5BE7C8" w14:textId="77777777" w:rsidTr="00246C32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17BA8B86" w14:textId="49587790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LP-47</w:t>
            </w:r>
            <w:r w:rsidR="005A5A9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</w:t>
            </w:r>
            <w:r w:rsidR="00F043D0"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F043D0" w:rsidRPr="00B33121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bookmarkStart w:id="0" w:name="_Hlk34215930"/>
            <w:r w:rsidR="005A5A9E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="00F043D0" w:rsidRPr="00B33121">
              <w:rPr>
                <w:rFonts w:ascii="Arial" w:hAnsi="Arial" w:cs="Arial"/>
                <w:bCs/>
                <w:sz w:val="16"/>
                <w:szCs w:val="16"/>
              </w:rPr>
              <w:t>QITFTDQWT</w:t>
            </w:r>
            <w:bookmarkEnd w:id="0"/>
            <w:r w:rsidR="00F043D0" w:rsidRPr="00B33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6CF21F7B" w14:textId="6A874D4C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5531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=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BFBFBF" w:themeColor="background1" w:themeShade="BF"/>
            </w:tcBorders>
          </w:tcPr>
          <w:p w14:paraId="0AF9DE51" w14:textId="3057BD9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  <w:r w:rsidR="0019170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secs</w:t>
            </w:r>
          </w:p>
          <w:p w14:paraId="2ED29002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  <w:p w14:paraId="5EEB7A9C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2.5</w:t>
            </w:r>
          </w:p>
          <w:p w14:paraId="0ACBA35E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  <w:p w14:paraId="414707D1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  <w:p w14:paraId="0DB80C22" w14:textId="5D03BF61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</w:tcBorders>
          </w:tcPr>
          <w:p w14:paraId="558B5231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  <w:p w14:paraId="5CDCF4BF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14.70±6.73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23A62026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  <w:p w14:paraId="372C26B3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31.40±11.58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50"/>
            </w:r>
          </w:p>
          <w:p w14:paraId="33D57326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32.10±10.78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50"/>
            </w:r>
          </w:p>
          <w:p w14:paraId="2E879DEA" w14:textId="1EAF55A5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=0.0219, F=4.32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7A9BCD0C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  <w:p w14:paraId="461648EF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02.20±7.71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5FF8D12A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  <w:p w14:paraId="677D1804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94.73±8.59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450F308A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86.03±11.12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4F60617E" w14:textId="72C5E4DD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22FA9A56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Lengthening -0.043±0.034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02FF97A2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Lengthening -0.032±0.023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2268D2C8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Lengthening -0.065±0.051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2A6B0D97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Lengthening -0.010±0.019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67F5168C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Shortening +0.006±0.020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1040C1EA" w14:textId="406ED7A5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</w:t>
            </w:r>
          </w:p>
        </w:tc>
      </w:tr>
      <w:tr w:rsidR="00504472" w:rsidRPr="00F043D0" w14:paraId="1DD2EAA9" w14:textId="77777777" w:rsidTr="00246C32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5F1A6F33" w14:textId="34910A58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lastRenderedPageBreak/>
              <w:t>NLP-49</w:t>
            </w:r>
            <w:r w:rsidR="00B33121"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B33121" w:rsidRPr="00B33121">
              <w:rPr>
                <w:rFonts w:ascii="Arial" w:hAnsi="Arial" w:cs="Arial"/>
                <w:sz w:val="16"/>
                <w:szCs w:val="16"/>
                <w:lang w:val="en-US"/>
              </w:rPr>
              <w:t>(ASCYSVSTFWLSHIFIAASMGLSLAEYMASPQGQDNFHFIPS-NH</w:t>
            </w:r>
            <w:r w:rsidR="00B33121" w:rsidRPr="00B33121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="00B33121" w:rsidRPr="00B33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3761D62D" w14:textId="1428DE8F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5531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=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BFBFBF" w:themeColor="background1" w:themeShade="BF"/>
            </w:tcBorders>
          </w:tcPr>
          <w:p w14:paraId="27FE2270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  <w:p w14:paraId="5B7BE632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  <w:p w14:paraId="3B3AFF41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  <w:p w14:paraId="0980C2CF" w14:textId="615F3A73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</w:tcBorders>
          </w:tcPr>
          <w:p w14:paraId="784D15F3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22.60±29.90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404FFFDE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05.30±49.97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5817B366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93.02±36.82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2F4CC6D2" w14:textId="204A4266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07C9C4ED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79.30±7.09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62946760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71.78±13.33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50"/>
            </w:r>
          </w:p>
          <w:p w14:paraId="724EBF50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72.81±14.98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50"/>
            </w:r>
          </w:p>
          <w:p w14:paraId="175F38B1" w14:textId="520E606A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637C09EA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Shortening +0.067±0.015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50"/>
            </w:r>
          </w:p>
          <w:p w14:paraId="2895473A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Shortening +0.068±0.016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50"/>
            </w:r>
          </w:p>
          <w:p w14:paraId="01DA4129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Shortening +0.068±0.013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50"/>
            </w:r>
          </w:p>
          <w:p w14:paraId="7E946425" w14:textId="2D026124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=0.0008, F=7.308</w:t>
            </w:r>
          </w:p>
        </w:tc>
      </w:tr>
      <w:tr w:rsidR="00504472" w:rsidRPr="00F043D0" w14:paraId="6D5D5EFE" w14:textId="77777777" w:rsidTr="00246C32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1C073FFD" w14:textId="79367CDD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DF-1A</w:t>
            </w:r>
            <w:r w:rsidR="00B33121"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B33121" w:rsidRPr="00B33121">
              <w:rPr>
                <w:rFonts w:ascii="Arial" w:hAnsi="Arial" w:cs="Arial"/>
                <w:sz w:val="16"/>
                <w:szCs w:val="16"/>
                <w:lang w:val="en-US"/>
              </w:rPr>
              <w:t>(SNAELINGLIGMDLNKLSAI-NH</w:t>
            </w:r>
            <w:r w:rsidR="00B33121" w:rsidRPr="00B33121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="00B33121" w:rsidRPr="00B33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57128418" w14:textId="5D2EA001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5531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=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BFBFBF" w:themeColor="background1" w:themeShade="BF"/>
            </w:tcBorders>
          </w:tcPr>
          <w:p w14:paraId="550FFF77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  <w:p w14:paraId="61C84B19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  <w:p w14:paraId="5BF5FA3D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  <w:p w14:paraId="2EEA3CF3" w14:textId="068DCF2E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</w:tcBorders>
          </w:tcPr>
          <w:p w14:paraId="20B65014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10.50±6.74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0D2AD960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23.70±15.62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3FE1DDA4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36.80±16.30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50"/>
            </w:r>
          </w:p>
          <w:p w14:paraId="0DAB2E6D" w14:textId="5700A508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6D15CF40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</w:t>
            </w:r>
            <w:r w:rsidRPr="00B33121">
              <w:rPr>
                <w:rFonts w:ascii="Arial" w:hAnsi="Arial" w:cs="Arial"/>
                <w:sz w:val="16"/>
                <w:szCs w:val="16"/>
              </w:rPr>
              <w:t>88.52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±15.94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78BCB4A5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93.64±21.53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7A6B1B71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85.72±21.16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43E3D2E5" w14:textId="7A08C7D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75DEBCDB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Shortening +0.025±0.019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7D001E95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Shortening +0.027±0.014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08A2323E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Shortening +0.031±0.012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107ED927" w14:textId="516E2E98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</w:t>
            </w:r>
          </w:p>
        </w:tc>
      </w:tr>
      <w:tr w:rsidR="00F043D0" w:rsidRPr="00F043D0" w14:paraId="7BDE2F91" w14:textId="77777777" w:rsidTr="00246C32">
        <w:tc>
          <w:tcPr>
            <w:tcW w:w="2694" w:type="dxa"/>
            <w:tcBorders>
              <w:top w:val="single" w:sz="4" w:space="0" w:color="000000"/>
              <w:bottom w:val="single" w:sz="8" w:space="0" w:color="auto"/>
            </w:tcBorders>
          </w:tcPr>
          <w:p w14:paraId="41365D5A" w14:textId="39621E3B" w:rsidR="00F043D0" w:rsidRPr="00B33121" w:rsidRDefault="00F043D0" w:rsidP="00F043D0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DF-1B</w:t>
            </w:r>
            <w:r w:rsidR="00B33121"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B33121" w:rsidRPr="00B33121">
              <w:rPr>
                <w:rFonts w:ascii="Arial" w:hAnsi="Arial" w:cs="Arial"/>
                <w:sz w:val="16"/>
                <w:szCs w:val="16"/>
                <w:lang w:val="en-US"/>
              </w:rPr>
              <w:t>(SNAELINGLLGMNLNRLSSA-NH</w:t>
            </w:r>
            <w:r w:rsidR="00B33121" w:rsidRPr="00B33121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="00B33121" w:rsidRPr="00B33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4FF4C64F" w14:textId="5DA81AE3" w:rsidR="00F043D0" w:rsidRPr="00B33121" w:rsidRDefault="00F043D0" w:rsidP="00F043D0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5531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=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auto"/>
              <w:right w:val="single" w:sz="4" w:space="0" w:color="BFBFBF" w:themeColor="background1" w:themeShade="BF"/>
            </w:tcBorders>
          </w:tcPr>
          <w:p w14:paraId="151C6476" w14:textId="77777777" w:rsidR="00F043D0" w:rsidRPr="00B33121" w:rsidRDefault="00F043D0" w:rsidP="00F043D0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  <w:p w14:paraId="7D46CF37" w14:textId="77777777" w:rsidR="00F043D0" w:rsidRPr="00B33121" w:rsidRDefault="00F043D0" w:rsidP="00F043D0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  <w:p w14:paraId="208874B5" w14:textId="77777777" w:rsidR="00F043D0" w:rsidRPr="00B33121" w:rsidRDefault="00F043D0" w:rsidP="00F043D0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  <w:p w14:paraId="7C689F6F" w14:textId="2DF203D2" w:rsidR="00F043D0" w:rsidRPr="00B33121" w:rsidRDefault="00F043D0" w:rsidP="00F043D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8" w:space="0" w:color="auto"/>
            </w:tcBorders>
          </w:tcPr>
          <w:p w14:paraId="38894E61" w14:textId="77777777" w:rsidR="00F043D0" w:rsidRPr="00B33121" w:rsidRDefault="00F043D0" w:rsidP="00F043D0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58.50±36.26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0690B6D5" w14:textId="77777777" w:rsidR="00F043D0" w:rsidRPr="00B33121" w:rsidRDefault="00F043D0" w:rsidP="00F043D0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48.20±42.84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78C2C9D0" w14:textId="77777777" w:rsidR="00F043D0" w:rsidRPr="00B33121" w:rsidRDefault="00F043D0" w:rsidP="00F043D0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49.00±48.25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54B96440" w14:textId="63C538DB" w:rsidR="00F043D0" w:rsidRPr="00B33121" w:rsidRDefault="00F043D0" w:rsidP="00F043D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auto"/>
            </w:tcBorders>
          </w:tcPr>
          <w:p w14:paraId="202312FC" w14:textId="77777777" w:rsidR="00F043D0" w:rsidRPr="00B33121" w:rsidRDefault="00F043D0" w:rsidP="00F043D0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60.61±7.33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50"/>
            </w:r>
          </w:p>
          <w:p w14:paraId="7C9C16D3" w14:textId="77777777" w:rsidR="00F043D0" w:rsidRPr="00B33121" w:rsidRDefault="00F043D0" w:rsidP="00F043D0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75.48±12.82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0B248F39" w14:textId="77777777" w:rsidR="00F043D0" w:rsidRPr="00B33121" w:rsidRDefault="00F043D0" w:rsidP="00F043D0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80.97±18.36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6747E010" w14:textId="149726D8" w:rsidR="00F043D0" w:rsidRPr="00B33121" w:rsidRDefault="00F043D0" w:rsidP="00F043D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553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=0.0320, F=3.836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8" w:space="0" w:color="auto"/>
            </w:tcBorders>
          </w:tcPr>
          <w:p w14:paraId="05B9FB99" w14:textId="77777777" w:rsidR="00F043D0" w:rsidRPr="00B33121" w:rsidRDefault="00F043D0" w:rsidP="00F043D0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Shortening +0.005±0.005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4AF5C8DD" w14:textId="77777777" w:rsidR="00F043D0" w:rsidRPr="00B33121" w:rsidRDefault="00F043D0" w:rsidP="00F043D0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Lengthening -0.019±0.025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5227AD89" w14:textId="77777777" w:rsidR="00F043D0" w:rsidRPr="00B33121" w:rsidRDefault="00F043D0" w:rsidP="00F043D0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Lengthening -0.018±0.026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4B6BA678" w14:textId="57394625" w:rsidR="00F043D0" w:rsidRPr="00B33121" w:rsidRDefault="00F043D0" w:rsidP="00F043D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</w:t>
            </w:r>
          </w:p>
        </w:tc>
      </w:tr>
      <w:tr w:rsidR="00F043D0" w:rsidRPr="00F043D0" w14:paraId="3B32A5F4" w14:textId="77777777" w:rsidTr="00246C32">
        <w:tc>
          <w:tcPr>
            <w:tcW w:w="2694" w:type="dxa"/>
            <w:tcBorders>
              <w:top w:val="single" w:sz="8" w:space="0" w:color="auto"/>
              <w:bottom w:val="single" w:sz="12" w:space="0" w:color="auto"/>
            </w:tcBorders>
          </w:tcPr>
          <w:p w14:paraId="63A3101C" w14:textId="2A16C50B" w:rsidR="00F043D0" w:rsidRPr="00B33121" w:rsidRDefault="00F043D0" w:rsidP="00F043D0">
            <w:pPr>
              <w:spacing w:after="16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PDF-2C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(NNAEVVNHILKNFGALDRLGDV-NH</w:t>
            </w:r>
            <w:r w:rsidRPr="00B33121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07DB2CBA" w14:textId="1AE37AE3" w:rsidR="00F043D0" w:rsidRPr="00B33121" w:rsidRDefault="00F043D0" w:rsidP="00F043D0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5531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≥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  <w:right w:val="single" w:sz="4" w:space="0" w:color="BFBFBF" w:themeColor="background1" w:themeShade="BF"/>
            </w:tcBorders>
          </w:tcPr>
          <w:p w14:paraId="7E4F8633" w14:textId="71138C80" w:rsidR="00F043D0" w:rsidRPr="00B33121" w:rsidRDefault="00F043D0" w:rsidP="00F043D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BFBFBF" w:themeColor="background1" w:themeShade="BF"/>
              <w:bottom w:val="single" w:sz="12" w:space="0" w:color="auto"/>
            </w:tcBorders>
          </w:tcPr>
          <w:p w14:paraId="4BDC604B" w14:textId="21D30BE7" w:rsidR="00F043D0" w:rsidRPr="00B33121" w:rsidRDefault="00F043D0" w:rsidP="00F043D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</w:tcPr>
          <w:p w14:paraId="6066EA32" w14:textId="71733C84" w:rsidR="00F043D0" w:rsidRPr="00B33121" w:rsidRDefault="00F043D0" w:rsidP="00F043D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12" w:space="0" w:color="auto"/>
            </w:tcBorders>
          </w:tcPr>
          <w:p w14:paraId="67336EE8" w14:textId="43DE3BC2" w:rsidR="00F043D0" w:rsidRPr="00B33121" w:rsidRDefault="00F043D0" w:rsidP="00F043D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</w:tr>
    </w:tbl>
    <w:p w14:paraId="55550CA3" w14:textId="78FEF0BD" w:rsidR="00412710" w:rsidRPr="003652FB" w:rsidRDefault="008E5531" w:rsidP="00412710">
      <w:pPr>
        <w:spacing w:after="0"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p</w:t>
      </w:r>
      <w:r w:rsidR="00412710" w:rsidRPr="003652FB">
        <w:rPr>
          <w:rFonts w:ascii="Arial" w:hAnsi="Arial" w:cs="Arial"/>
          <w:bCs/>
        </w:rPr>
        <w:t>.a.</w:t>
      </w:r>
      <w:r w:rsidR="00412710">
        <w:rPr>
          <w:rFonts w:ascii="Arial" w:hAnsi="Arial" w:cs="Arial"/>
          <w:bCs/>
        </w:rPr>
        <w:t>,</w:t>
      </w:r>
      <w:r w:rsidR="00412710" w:rsidRPr="003652FB">
        <w:rPr>
          <w:rFonts w:ascii="Arial" w:hAnsi="Arial" w:cs="Arial"/>
          <w:bCs/>
        </w:rPr>
        <w:t xml:space="preserve"> post addition</w:t>
      </w:r>
      <w:r w:rsidR="00412710">
        <w:rPr>
          <w:rFonts w:ascii="Arial" w:hAnsi="Arial" w:cs="Arial"/>
          <w:bCs/>
        </w:rPr>
        <w:t>;</w:t>
      </w:r>
      <w:r w:rsidR="00412710" w:rsidRPr="003652FB">
        <w:rPr>
          <w:rFonts w:ascii="Arial" w:hAnsi="Arial" w:cs="Arial"/>
          <w:bCs/>
        </w:rPr>
        <w:t xml:space="preserve"> overall</w:t>
      </w:r>
      <w:r w:rsidR="00412710">
        <w:rPr>
          <w:rFonts w:ascii="Arial" w:hAnsi="Arial" w:cs="Arial"/>
          <w:bCs/>
        </w:rPr>
        <w:t>,</w:t>
      </w:r>
      <w:r w:rsidR="00412710" w:rsidRPr="003652FB">
        <w:rPr>
          <w:rFonts w:ascii="Arial" w:hAnsi="Arial" w:cs="Arial"/>
          <w:bCs/>
        </w:rPr>
        <w:t xml:space="preserve"> </w:t>
      </w:r>
      <w:r w:rsidR="00412710" w:rsidRPr="003652FB">
        <w:rPr>
          <w:rFonts w:ascii="Arial" w:hAnsi="Arial" w:cs="Arial"/>
        </w:rPr>
        <w:t>indicates the significance of the Repeated Measures ANOVA test comparing pre- and post-addition</w:t>
      </w:r>
      <w:r w:rsidR="00412710">
        <w:rPr>
          <w:rFonts w:ascii="Arial" w:hAnsi="Arial" w:cs="Arial"/>
        </w:rPr>
        <w:t>;</w:t>
      </w:r>
      <w:r w:rsidR="00412710" w:rsidRPr="003652FB">
        <w:rPr>
          <w:rFonts w:ascii="Arial" w:hAnsi="Arial" w:cs="Arial"/>
        </w:rPr>
        <w:t xml:space="preserve"> NS</w:t>
      </w:r>
      <w:r w:rsidR="00412710">
        <w:rPr>
          <w:rFonts w:ascii="Arial" w:hAnsi="Arial" w:cs="Arial"/>
        </w:rPr>
        <w:t>,</w:t>
      </w:r>
      <w:r w:rsidR="00412710" w:rsidRPr="003652FB">
        <w:rPr>
          <w:rFonts w:ascii="Arial" w:hAnsi="Arial" w:cs="Arial"/>
        </w:rPr>
        <w:t xml:space="preserve"> results not statistically significant</w:t>
      </w:r>
      <w:r w:rsidR="00412710">
        <w:rPr>
          <w:rFonts w:ascii="Arial" w:hAnsi="Arial" w:cs="Arial"/>
          <w:bCs/>
        </w:rPr>
        <w:t>;</w:t>
      </w:r>
      <w:r w:rsidR="00412710" w:rsidRPr="003652FB">
        <w:rPr>
          <w:rFonts w:ascii="Arial" w:hAnsi="Arial" w:cs="Arial"/>
          <w:bCs/>
        </w:rPr>
        <w:t xml:space="preserve"> </w:t>
      </w:r>
      <w:r w:rsidR="00412710" w:rsidRPr="003652FB">
        <w:rPr>
          <w:rFonts w:ascii="Arial" w:hAnsi="Arial" w:cs="Arial"/>
          <w:bCs/>
          <w:i/>
          <w:iCs/>
        </w:rPr>
        <w:t>P</w:t>
      </w:r>
      <w:r w:rsidR="00412710">
        <w:rPr>
          <w:rFonts w:ascii="Arial" w:hAnsi="Arial" w:cs="Arial"/>
          <w:bCs/>
        </w:rPr>
        <w:t>,</w:t>
      </w:r>
      <w:r w:rsidR="00412710" w:rsidRPr="003652FB">
        <w:rPr>
          <w:rFonts w:ascii="Arial" w:hAnsi="Arial" w:cs="Arial"/>
          <w:bCs/>
        </w:rPr>
        <w:t xml:space="preserve"> </w:t>
      </w:r>
      <w:r w:rsidR="00412710" w:rsidRPr="003652FB">
        <w:rPr>
          <w:rFonts w:ascii="Arial" w:hAnsi="Arial" w:cs="Arial"/>
          <w:bCs/>
          <w:i/>
          <w:iCs/>
        </w:rPr>
        <w:t>P</w:t>
      </w:r>
      <w:r w:rsidR="00412710" w:rsidRPr="003652FB">
        <w:rPr>
          <w:rFonts w:ascii="Arial" w:hAnsi="Arial" w:cs="Arial"/>
          <w:bCs/>
        </w:rPr>
        <w:t xml:space="preserve"> value</w:t>
      </w:r>
      <w:r w:rsidR="00412710" w:rsidRPr="003652FB">
        <w:rPr>
          <w:rFonts w:ascii="Arial" w:hAnsi="Arial" w:cs="Arial"/>
        </w:rPr>
        <w:t xml:space="preserve"> (significant when </w:t>
      </w:r>
      <w:r w:rsidR="00412710" w:rsidRPr="003652FB">
        <w:rPr>
          <w:rFonts w:ascii="Arial" w:hAnsi="Arial" w:cs="Arial"/>
          <w:i/>
          <w:iCs/>
        </w:rPr>
        <w:t>P</w:t>
      </w:r>
      <w:r w:rsidR="00412710" w:rsidRPr="003652FB">
        <w:rPr>
          <w:rFonts w:ascii="Arial" w:hAnsi="Arial" w:cs="Arial"/>
        </w:rPr>
        <w:t>&lt; 0.05)</w:t>
      </w:r>
      <w:r w:rsidR="00412710">
        <w:rPr>
          <w:rFonts w:ascii="Arial" w:hAnsi="Arial" w:cs="Arial"/>
        </w:rPr>
        <w:t>;</w:t>
      </w:r>
      <w:r w:rsidR="00412710" w:rsidRPr="003652FB">
        <w:rPr>
          <w:rFonts w:ascii="Arial" w:hAnsi="Arial" w:cs="Arial"/>
        </w:rPr>
        <w:t xml:space="preserve"> F</w:t>
      </w:r>
      <w:r w:rsidR="00412710">
        <w:rPr>
          <w:rFonts w:ascii="Arial" w:hAnsi="Arial" w:cs="Arial"/>
        </w:rPr>
        <w:t>,</w:t>
      </w:r>
      <w:r w:rsidR="00412710" w:rsidRPr="003652FB">
        <w:rPr>
          <w:rFonts w:ascii="Arial" w:hAnsi="Arial" w:cs="Arial"/>
        </w:rPr>
        <w:t xml:space="preserve"> F ratio.  ↑</w:t>
      </w:r>
      <w:r w:rsidR="00412710">
        <w:rPr>
          <w:rFonts w:ascii="Arial" w:hAnsi="Arial" w:cs="Arial"/>
        </w:rPr>
        <w:t>,</w:t>
      </w:r>
      <w:r w:rsidR="00412710" w:rsidRPr="003652FB">
        <w:rPr>
          <w:rFonts w:ascii="Arial" w:hAnsi="Arial" w:cs="Arial"/>
        </w:rPr>
        <w:t xml:space="preserve"> increase in contraction frequency/amplitude</w:t>
      </w:r>
      <w:r w:rsidR="00412710">
        <w:rPr>
          <w:rFonts w:ascii="Arial" w:hAnsi="Arial" w:cs="Arial"/>
        </w:rPr>
        <w:t>;</w:t>
      </w:r>
      <w:r w:rsidR="00412710" w:rsidRPr="003652FB">
        <w:rPr>
          <w:rFonts w:ascii="Arial" w:hAnsi="Arial" w:cs="Arial"/>
        </w:rPr>
        <w:t xml:space="preserve"> ↓</w:t>
      </w:r>
      <w:r w:rsidR="00412710">
        <w:rPr>
          <w:rFonts w:ascii="Arial" w:hAnsi="Arial" w:cs="Arial"/>
        </w:rPr>
        <w:t>,</w:t>
      </w:r>
      <w:r w:rsidR="00412710" w:rsidRPr="003652FB">
        <w:rPr>
          <w:rFonts w:ascii="Arial" w:hAnsi="Arial" w:cs="Arial"/>
        </w:rPr>
        <w:t xml:space="preserve"> decrease in contraction frequency/amplitude.  </w:t>
      </w:r>
      <w:r w:rsidR="00412710" w:rsidRPr="003652FB">
        <w:rPr>
          <w:rFonts w:ascii="Arial" w:hAnsi="Arial" w:cs="Arial"/>
        </w:rPr>
        <w:sym w:font="Wingdings 2" w:char="F050"/>
      </w:r>
      <w:r w:rsidR="00412710">
        <w:rPr>
          <w:rFonts w:ascii="Arial" w:hAnsi="Arial" w:cs="Arial"/>
        </w:rPr>
        <w:t>,</w:t>
      </w:r>
      <w:r w:rsidR="00412710" w:rsidRPr="003652FB">
        <w:rPr>
          <w:rFonts w:ascii="Arial" w:hAnsi="Arial" w:cs="Arial"/>
        </w:rPr>
        <w:t xml:space="preserve"> significant </w:t>
      </w:r>
      <w:proofErr w:type="spellStart"/>
      <w:r w:rsidR="00412710" w:rsidRPr="003652FB">
        <w:rPr>
          <w:rFonts w:ascii="Arial" w:hAnsi="Arial" w:cs="Arial"/>
        </w:rPr>
        <w:t>Dunnet’s</w:t>
      </w:r>
      <w:proofErr w:type="spellEnd"/>
      <w:r w:rsidR="00412710" w:rsidRPr="003652FB">
        <w:rPr>
          <w:rFonts w:ascii="Arial" w:hAnsi="Arial" w:cs="Arial"/>
        </w:rPr>
        <w:t xml:space="preserve"> </w:t>
      </w:r>
      <w:proofErr w:type="spellStart"/>
      <w:r w:rsidR="00412710" w:rsidRPr="003652FB">
        <w:rPr>
          <w:rFonts w:ascii="Arial" w:hAnsi="Arial" w:cs="Arial"/>
        </w:rPr>
        <w:t>post test</w:t>
      </w:r>
      <w:proofErr w:type="spellEnd"/>
      <w:r w:rsidR="00412710">
        <w:rPr>
          <w:rFonts w:ascii="Arial" w:hAnsi="Arial" w:cs="Arial"/>
        </w:rPr>
        <w:t>;</w:t>
      </w:r>
      <w:r w:rsidR="00412710" w:rsidRPr="003652FB">
        <w:rPr>
          <w:rFonts w:ascii="Arial" w:hAnsi="Arial" w:cs="Arial"/>
        </w:rPr>
        <w:t xml:space="preserve"> </w:t>
      </w:r>
      <w:r w:rsidR="00412710" w:rsidRPr="003652FB">
        <w:rPr>
          <w:rFonts w:ascii="Arial" w:hAnsi="Arial" w:cs="Arial"/>
        </w:rPr>
        <w:sym w:font="Wingdings 2" w:char="F04F"/>
      </w:r>
      <w:r w:rsidR="00412710">
        <w:rPr>
          <w:rFonts w:ascii="Arial" w:hAnsi="Arial" w:cs="Arial"/>
        </w:rPr>
        <w:t>,</w:t>
      </w:r>
      <w:r w:rsidR="00412710" w:rsidRPr="003652FB">
        <w:rPr>
          <w:rFonts w:ascii="Arial" w:hAnsi="Arial" w:cs="Arial"/>
        </w:rPr>
        <w:t xml:space="preserve"> non-significant </w:t>
      </w:r>
      <w:proofErr w:type="spellStart"/>
      <w:r w:rsidR="00412710" w:rsidRPr="003652FB">
        <w:rPr>
          <w:rFonts w:ascii="Arial" w:hAnsi="Arial" w:cs="Arial"/>
        </w:rPr>
        <w:t>Dunnet’s</w:t>
      </w:r>
      <w:proofErr w:type="spellEnd"/>
      <w:r w:rsidR="00412710" w:rsidRPr="003652FB">
        <w:rPr>
          <w:rFonts w:ascii="Arial" w:hAnsi="Arial" w:cs="Arial"/>
        </w:rPr>
        <w:t xml:space="preserve"> </w:t>
      </w:r>
      <w:proofErr w:type="spellStart"/>
      <w:r w:rsidR="00412710" w:rsidRPr="003652FB">
        <w:rPr>
          <w:rFonts w:ascii="Arial" w:hAnsi="Arial" w:cs="Arial"/>
        </w:rPr>
        <w:t>post test</w:t>
      </w:r>
      <w:proofErr w:type="spellEnd"/>
      <w:r w:rsidR="00412710" w:rsidRPr="003652FB">
        <w:rPr>
          <w:rFonts w:ascii="Arial" w:hAnsi="Arial" w:cs="Arial"/>
        </w:rPr>
        <w:t>.</w:t>
      </w:r>
    </w:p>
    <w:p w14:paraId="222CC284" w14:textId="77777777" w:rsidR="00DC665E" w:rsidRPr="00F043D0" w:rsidRDefault="00DC665E" w:rsidP="00504472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sectPr w:rsidR="00DC665E" w:rsidRPr="00F043D0" w:rsidSect="0005289B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F25"/>
    <w:rsid w:val="000146D8"/>
    <w:rsid w:val="0005289B"/>
    <w:rsid w:val="00191701"/>
    <w:rsid w:val="001D752A"/>
    <w:rsid w:val="00246C32"/>
    <w:rsid w:val="00257352"/>
    <w:rsid w:val="0033344F"/>
    <w:rsid w:val="00350CE8"/>
    <w:rsid w:val="003D7695"/>
    <w:rsid w:val="00412710"/>
    <w:rsid w:val="0047347C"/>
    <w:rsid w:val="004D3554"/>
    <w:rsid w:val="00504472"/>
    <w:rsid w:val="0057645B"/>
    <w:rsid w:val="005A5A9E"/>
    <w:rsid w:val="00707FFA"/>
    <w:rsid w:val="00775719"/>
    <w:rsid w:val="007F1229"/>
    <w:rsid w:val="008E5531"/>
    <w:rsid w:val="00A04070"/>
    <w:rsid w:val="00A24220"/>
    <w:rsid w:val="00AD4CDE"/>
    <w:rsid w:val="00B00B96"/>
    <w:rsid w:val="00B33121"/>
    <w:rsid w:val="00B94293"/>
    <w:rsid w:val="00BE5F25"/>
    <w:rsid w:val="00D75554"/>
    <w:rsid w:val="00D835B2"/>
    <w:rsid w:val="00DC665E"/>
    <w:rsid w:val="00EB78D8"/>
    <w:rsid w:val="00F04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3462BF"/>
  <w15:chartTrackingRefBased/>
  <w15:docId w15:val="{AF63F501-13D2-4FCD-84D4-0C525703B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">
    <w:name w:val="Grid Table 3"/>
    <w:basedOn w:val="TableNormal"/>
    <w:uiPriority w:val="48"/>
    <w:rsid w:val="00BE5F2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Light">
    <w:name w:val="Grid Table Light"/>
    <w:basedOn w:val="TableNormal"/>
    <w:uiPriority w:val="40"/>
    <w:rsid w:val="00BE5F2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5F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F2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semiHidden/>
    <w:rsid w:val="00D835B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semiHidden/>
    <w:rsid w:val="00D835B2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PlainTable4">
    <w:name w:val="Plain Table 4"/>
    <w:basedOn w:val="TableNormal"/>
    <w:uiPriority w:val="44"/>
    <w:rsid w:val="0033344F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528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28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28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8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8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3</Words>
  <Characters>2786</Characters>
  <Application>Microsoft Office Word</Application>
  <DocSecurity>0</DocSecurity>
  <Lines>111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cKay</dc:creator>
  <cp:keywords/>
  <dc:description/>
  <cp:lastModifiedBy>Angela Mousley</cp:lastModifiedBy>
  <cp:revision>2</cp:revision>
  <dcterms:created xsi:type="dcterms:W3CDTF">2021-09-01T20:07:00Z</dcterms:created>
  <dcterms:modified xsi:type="dcterms:W3CDTF">2021-09-01T20:07:00Z</dcterms:modified>
</cp:coreProperties>
</file>